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1BE" w:rsidRPr="00C338D7" w:rsidRDefault="005A333D" w:rsidP="00C338D7">
      <w:pPr>
        <w:rPr>
          <w:rFonts w:asciiTheme="minorHAnsi" w:hAnsiTheme="minorHAnsi"/>
          <w:b/>
          <w:sz w:val="22"/>
          <w:szCs w:val="22"/>
        </w:rPr>
      </w:pPr>
      <w:proofErr w:type="gramStart"/>
      <w:r>
        <w:rPr>
          <w:rFonts w:asciiTheme="minorHAnsi" w:hAnsiTheme="minorHAnsi"/>
          <w:b/>
          <w:sz w:val="22"/>
          <w:szCs w:val="22"/>
        </w:rPr>
        <w:t>S1-Table</w:t>
      </w:r>
      <w:r w:rsidR="00C338D7" w:rsidRPr="00C338D7">
        <w:rPr>
          <w:rFonts w:asciiTheme="minorHAnsi" w:hAnsiTheme="minorHAnsi"/>
          <w:b/>
          <w:sz w:val="22"/>
          <w:szCs w:val="22"/>
        </w:rPr>
        <w:t>.</w:t>
      </w:r>
      <w:proofErr w:type="gramEnd"/>
      <w:r w:rsidR="00C338D7" w:rsidRPr="00C338D7">
        <w:rPr>
          <w:rFonts w:asciiTheme="minorHAnsi" w:hAnsiTheme="minorHAnsi"/>
          <w:b/>
          <w:sz w:val="22"/>
          <w:szCs w:val="22"/>
        </w:rPr>
        <w:t xml:space="preserve"> Capillary isoelectric focusing electrophoresis results for P1 and P2.</w:t>
      </w:r>
    </w:p>
    <w:p w:rsidR="00C338D7" w:rsidRPr="00C338D7" w:rsidRDefault="00C338D7">
      <w:pPr>
        <w:rPr>
          <w:rFonts w:asciiTheme="minorHAnsi" w:hAnsiTheme="minorHAnsi"/>
          <w:sz w:val="22"/>
          <w:szCs w:val="22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7"/>
        <w:gridCol w:w="1771"/>
        <w:gridCol w:w="1771"/>
        <w:gridCol w:w="1771"/>
        <w:gridCol w:w="1772"/>
      </w:tblGrid>
      <w:tr w:rsidR="00C338D7" w:rsidRPr="00C338D7" w:rsidTr="00C338D7">
        <w:tc>
          <w:tcPr>
            <w:tcW w:w="1547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Test</w:t>
            </w:r>
          </w:p>
        </w:tc>
        <w:tc>
          <w:tcPr>
            <w:tcW w:w="3542" w:type="dxa"/>
            <w:gridSpan w:val="2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1</w:t>
            </w:r>
          </w:p>
        </w:tc>
        <w:tc>
          <w:tcPr>
            <w:tcW w:w="3543" w:type="dxa"/>
            <w:gridSpan w:val="2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2</w:t>
            </w:r>
          </w:p>
        </w:tc>
      </w:tr>
      <w:tr w:rsidR="00C338D7" w:rsidRPr="00C338D7" w:rsidTr="00C338D7">
        <w:tc>
          <w:tcPr>
            <w:tcW w:w="1547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Experiment 1</w:t>
            </w:r>
          </w:p>
        </w:tc>
        <w:tc>
          <w:tcPr>
            <w:tcW w:w="1771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I:5.86</w:t>
            </w:r>
          </w:p>
        </w:tc>
        <w:tc>
          <w:tcPr>
            <w:tcW w:w="1771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I:6.54</w:t>
            </w:r>
          </w:p>
        </w:tc>
        <w:tc>
          <w:tcPr>
            <w:tcW w:w="1771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I:5.86</w:t>
            </w:r>
          </w:p>
        </w:tc>
        <w:tc>
          <w:tcPr>
            <w:tcW w:w="1772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I:6.54</w:t>
            </w:r>
          </w:p>
        </w:tc>
      </w:tr>
      <w:tr w:rsidR="00C338D7" w:rsidRPr="00C338D7" w:rsidTr="00C338D7">
        <w:tc>
          <w:tcPr>
            <w:tcW w:w="1547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Experiment 2</w:t>
            </w:r>
          </w:p>
        </w:tc>
        <w:tc>
          <w:tcPr>
            <w:tcW w:w="1771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I:5.83</w:t>
            </w:r>
          </w:p>
        </w:tc>
        <w:tc>
          <w:tcPr>
            <w:tcW w:w="1771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I:6.51</w:t>
            </w:r>
          </w:p>
        </w:tc>
        <w:tc>
          <w:tcPr>
            <w:tcW w:w="1771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I:5.87</w:t>
            </w:r>
          </w:p>
        </w:tc>
        <w:tc>
          <w:tcPr>
            <w:tcW w:w="1772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I:6.56</w:t>
            </w:r>
          </w:p>
        </w:tc>
      </w:tr>
      <w:tr w:rsidR="00C338D7" w:rsidRPr="00C338D7" w:rsidTr="00C338D7">
        <w:tc>
          <w:tcPr>
            <w:tcW w:w="1547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Average</w:t>
            </w:r>
          </w:p>
        </w:tc>
        <w:tc>
          <w:tcPr>
            <w:tcW w:w="1771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I:5.845</w:t>
            </w:r>
          </w:p>
        </w:tc>
        <w:tc>
          <w:tcPr>
            <w:tcW w:w="1771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I:6.525</w:t>
            </w:r>
          </w:p>
        </w:tc>
        <w:tc>
          <w:tcPr>
            <w:tcW w:w="1771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I:5.865</w:t>
            </w:r>
          </w:p>
        </w:tc>
        <w:tc>
          <w:tcPr>
            <w:tcW w:w="1772" w:type="dxa"/>
          </w:tcPr>
          <w:p w:rsidR="00C338D7" w:rsidRPr="00C338D7" w:rsidRDefault="00C338D7" w:rsidP="001E791C">
            <w:pPr>
              <w:widowControl w:val="0"/>
              <w:jc w:val="center"/>
              <w:rPr>
                <w:rFonts w:asciiTheme="minorHAnsi" w:eastAsia="Microsoft YaHei" w:hAnsiTheme="minorHAnsi"/>
                <w:sz w:val="22"/>
                <w:szCs w:val="22"/>
              </w:rPr>
            </w:pPr>
            <w:r w:rsidRPr="00C338D7">
              <w:rPr>
                <w:rFonts w:asciiTheme="minorHAnsi" w:eastAsia="Microsoft YaHei" w:hAnsiTheme="minorHAnsi"/>
                <w:sz w:val="22"/>
                <w:szCs w:val="22"/>
              </w:rPr>
              <w:t>pI:6.55</w:t>
            </w:r>
          </w:p>
        </w:tc>
      </w:tr>
    </w:tbl>
    <w:p w:rsidR="00C338D7" w:rsidRDefault="00C338D7">
      <w:bookmarkStart w:id="0" w:name="_GoBack"/>
      <w:bookmarkEnd w:id="0"/>
    </w:p>
    <w:sectPr w:rsidR="00C33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8D7"/>
    <w:rsid w:val="00034BCB"/>
    <w:rsid w:val="00112016"/>
    <w:rsid w:val="00166ADA"/>
    <w:rsid w:val="00170F14"/>
    <w:rsid w:val="001B33CD"/>
    <w:rsid w:val="001C03C1"/>
    <w:rsid w:val="001F039A"/>
    <w:rsid w:val="00250628"/>
    <w:rsid w:val="00276CA1"/>
    <w:rsid w:val="002F5C71"/>
    <w:rsid w:val="003C3DC1"/>
    <w:rsid w:val="00443C12"/>
    <w:rsid w:val="004F17E8"/>
    <w:rsid w:val="00530A33"/>
    <w:rsid w:val="005A333D"/>
    <w:rsid w:val="006031E6"/>
    <w:rsid w:val="00643AEE"/>
    <w:rsid w:val="00683BEB"/>
    <w:rsid w:val="006D1BD6"/>
    <w:rsid w:val="006F38D5"/>
    <w:rsid w:val="00746326"/>
    <w:rsid w:val="008537D5"/>
    <w:rsid w:val="008B47F7"/>
    <w:rsid w:val="00942CD1"/>
    <w:rsid w:val="00997D81"/>
    <w:rsid w:val="009C4494"/>
    <w:rsid w:val="009F15D5"/>
    <w:rsid w:val="00A830C6"/>
    <w:rsid w:val="00AF2241"/>
    <w:rsid w:val="00BD057F"/>
    <w:rsid w:val="00C338D7"/>
    <w:rsid w:val="00C628F8"/>
    <w:rsid w:val="00C75012"/>
    <w:rsid w:val="00C947A5"/>
    <w:rsid w:val="00CB638E"/>
    <w:rsid w:val="00D023E5"/>
    <w:rsid w:val="00D05923"/>
    <w:rsid w:val="00D171BE"/>
    <w:rsid w:val="00D26542"/>
    <w:rsid w:val="00D66CC4"/>
    <w:rsid w:val="00D7702D"/>
    <w:rsid w:val="00DA7592"/>
    <w:rsid w:val="00DE5537"/>
    <w:rsid w:val="00DE6E8A"/>
    <w:rsid w:val="00DF3F83"/>
    <w:rsid w:val="00E132D5"/>
    <w:rsid w:val="00E14EA7"/>
    <w:rsid w:val="00EB7466"/>
    <w:rsid w:val="00ED35CA"/>
    <w:rsid w:val="00F9267F"/>
    <w:rsid w:val="00FC1EF4"/>
    <w:rsid w:val="00FD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8D7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8D7"/>
    <w:pPr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li Tang</dc:creator>
  <cp:lastModifiedBy>Hengli Tang</cp:lastModifiedBy>
  <cp:revision>2</cp:revision>
  <dcterms:created xsi:type="dcterms:W3CDTF">2017-05-09T18:57:00Z</dcterms:created>
  <dcterms:modified xsi:type="dcterms:W3CDTF">2017-05-09T19:03:00Z</dcterms:modified>
</cp:coreProperties>
</file>